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13A5" w:rsidRPr="005047DC" w:rsidRDefault="00AB13A5" w:rsidP="00D80250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5047DC">
        <w:rPr>
          <w:rFonts w:ascii="Times New Roman" w:hAnsi="Times New Roman" w:cs="Times New Roman"/>
        </w:rPr>
        <w:t>S</w:t>
      </w:r>
      <w:r w:rsidR="00D80250">
        <w:rPr>
          <w:rFonts w:ascii="Times New Roman" w:hAnsi="Times New Roman" w:cs="Times New Roman"/>
        </w:rPr>
        <w:t>2</w:t>
      </w:r>
      <w:r w:rsidRPr="005047DC">
        <w:rPr>
          <w:rFonts w:ascii="Times New Roman" w:hAnsi="Times New Roman" w:cs="Times New Roman"/>
        </w:rPr>
        <w:t xml:space="preserve"> Table. </w:t>
      </w:r>
      <w:r>
        <w:rPr>
          <w:rFonts w:ascii="Times New Roman" w:hAnsi="Times New Roman" w:cs="Times New Roman"/>
        </w:rPr>
        <w:t>Distribution of EIMs in the general population by age and sex</w:t>
      </w:r>
    </w:p>
    <w:tbl>
      <w:tblPr>
        <w:tblW w:w="4972" w:type="pct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98"/>
        <w:gridCol w:w="708"/>
        <w:gridCol w:w="844"/>
        <w:gridCol w:w="989"/>
        <w:gridCol w:w="844"/>
        <w:gridCol w:w="847"/>
        <w:gridCol w:w="844"/>
        <w:gridCol w:w="706"/>
        <w:gridCol w:w="703"/>
        <w:gridCol w:w="757"/>
        <w:gridCol w:w="793"/>
        <w:gridCol w:w="847"/>
        <w:gridCol w:w="847"/>
        <w:gridCol w:w="708"/>
        <w:gridCol w:w="785"/>
      </w:tblGrid>
      <w:tr w:rsidR="00AB13A5" w:rsidRPr="00465BA5" w:rsidTr="00AE5A66">
        <w:trPr>
          <w:trHeight w:val="312"/>
          <w:jc w:val="center"/>
        </w:trPr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Sex </w:t>
            </w:r>
          </w:p>
        </w:tc>
        <w:tc>
          <w:tcPr>
            <w:tcW w:w="2122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e</w:t>
            </w:r>
          </w:p>
        </w:tc>
        <w:tc>
          <w:tcPr>
            <w:tcW w:w="1998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male</w:t>
            </w:r>
          </w:p>
        </w:tc>
      </w:tr>
      <w:tr w:rsidR="00AB13A5" w:rsidRPr="00465BA5" w:rsidTr="00AE5A66">
        <w:trPr>
          <w:trHeight w:val="312"/>
          <w:jc w:val="center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Age group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-2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-3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-4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-5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-6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-2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-3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-4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-5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-6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</w:tr>
      <w:tr w:rsidR="00AB13A5" w:rsidRPr="00465BA5" w:rsidTr="00AE5A66">
        <w:trPr>
          <w:trHeight w:val="312"/>
          <w:jc w:val="center"/>
        </w:trPr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mber of patients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,35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8,89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6,56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8,89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2,04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,01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,09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,31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1,177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1,12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3,25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6,42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,50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,608</w:t>
            </w:r>
          </w:p>
        </w:tc>
      </w:tr>
      <w:tr w:rsidR="00AB13A5" w:rsidRPr="00465BA5" w:rsidTr="00AE5A66">
        <w:trPr>
          <w:trHeight w:val="312"/>
          <w:jc w:val="center"/>
        </w:trPr>
        <w:tc>
          <w:tcPr>
            <w:tcW w:w="11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Ophthalmologic EIMs 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B13A5" w:rsidRPr="00465BA5" w:rsidTr="00AE5A66">
        <w:trPr>
          <w:trHeight w:val="312"/>
          <w:jc w:val="center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Sc</w:t>
            </w: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eritis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AB13A5" w:rsidRPr="00465BA5" w:rsidTr="00AE5A66">
        <w:trPr>
          <w:trHeight w:val="312"/>
          <w:jc w:val="center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piscleritis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</w:tr>
      <w:tr w:rsidR="00AB13A5" w:rsidRPr="00465BA5" w:rsidTr="00AE5A66">
        <w:trPr>
          <w:trHeight w:val="312"/>
          <w:jc w:val="center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ridocyclitis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8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7</w:t>
            </w:r>
          </w:p>
        </w:tc>
      </w:tr>
      <w:tr w:rsidR="00AB13A5" w:rsidRPr="00465BA5" w:rsidTr="00AE5A66">
        <w:trPr>
          <w:trHeight w:val="312"/>
          <w:jc w:val="center"/>
        </w:trPr>
        <w:tc>
          <w:tcPr>
            <w:tcW w:w="11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patopancreaticobiliary EIM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B13A5" w:rsidRPr="00465BA5" w:rsidTr="00AE5A66">
        <w:trPr>
          <w:trHeight w:val="312"/>
          <w:jc w:val="center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olelithiasis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10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06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3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3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48</w:t>
            </w:r>
          </w:p>
        </w:tc>
      </w:tr>
      <w:tr w:rsidR="00AB13A5" w:rsidRPr="00465BA5" w:rsidTr="00AE5A66">
        <w:trPr>
          <w:trHeight w:val="312"/>
          <w:jc w:val="center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clerosing cholangitis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</w:tr>
      <w:tr w:rsidR="00AB13A5" w:rsidRPr="00465BA5" w:rsidTr="00AE5A66">
        <w:trPr>
          <w:trHeight w:val="312"/>
          <w:jc w:val="center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ute pancreatitis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15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9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7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61</w:t>
            </w:r>
          </w:p>
        </w:tc>
      </w:tr>
      <w:tr w:rsidR="00AB13A5" w:rsidRPr="00465BA5" w:rsidTr="00AE5A66">
        <w:trPr>
          <w:trHeight w:val="312"/>
          <w:jc w:val="center"/>
        </w:trPr>
        <w:tc>
          <w:tcPr>
            <w:tcW w:w="11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rmatologic EIM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B13A5" w:rsidRPr="00465BA5" w:rsidTr="00AE5A66">
        <w:trPr>
          <w:trHeight w:val="312"/>
          <w:jc w:val="center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phthous stomatitis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,04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,68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,95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,36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,7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,13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8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,24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,90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,07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,80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,33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,515</w:t>
            </w:r>
          </w:p>
        </w:tc>
      </w:tr>
      <w:tr w:rsidR="00AB13A5" w:rsidRPr="00465BA5" w:rsidTr="00AE5A66">
        <w:trPr>
          <w:trHeight w:val="312"/>
          <w:jc w:val="center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soriasis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6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6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10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9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9</w:t>
            </w:r>
          </w:p>
        </w:tc>
      </w:tr>
      <w:tr w:rsidR="00AB13A5" w:rsidRPr="00465BA5" w:rsidTr="00AE5A66">
        <w:trPr>
          <w:trHeight w:val="312"/>
          <w:jc w:val="center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rythema nodosum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AB13A5" w:rsidRPr="00465BA5" w:rsidTr="00AE5A66">
        <w:trPr>
          <w:trHeight w:val="312"/>
          <w:jc w:val="center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yoderma gangrenosum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AB13A5" w:rsidRPr="00465BA5" w:rsidTr="00AE5A66">
        <w:trPr>
          <w:trHeight w:val="312"/>
          <w:jc w:val="center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weet syndrome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AB13A5" w:rsidRPr="00465BA5" w:rsidTr="00AE5A66">
        <w:trPr>
          <w:trHeight w:val="312"/>
          <w:jc w:val="center"/>
        </w:trPr>
        <w:tc>
          <w:tcPr>
            <w:tcW w:w="11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usculoskeletal EIM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B13A5" w:rsidRPr="00465BA5" w:rsidTr="00AE5A66">
        <w:trPr>
          <w:trHeight w:val="312"/>
          <w:jc w:val="center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heumatoid arthritis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7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17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67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,27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83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28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58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,31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,49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,06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,341</w:t>
            </w:r>
          </w:p>
        </w:tc>
      </w:tr>
      <w:tr w:rsidR="00AB13A5" w:rsidRPr="00465BA5" w:rsidTr="00AE5A66">
        <w:trPr>
          <w:trHeight w:val="312"/>
          <w:jc w:val="center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soriatic arthritis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</w:tr>
      <w:tr w:rsidR="00AB13A5" w:rsidRPr="00465BA5" w:rsidTr="00AE5A66">
        <w:trPr>
          <w:trHeight w:val="312"/>
          <w:jc w:val="center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kylosing spondylitis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</w:tr>
      <w:tr w:rsidR="00AB13A5" w:rsidRPr="00465BA5" w:rsidTr="00AE5A66">
        <w:trPr>
          <w:trHeight w:val="312"/>
          <w:jc w:val="center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acroiliitis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</w:tr>
      <w:tr w:rsidR="00AB13A5" w:rsidRPr="00465BA5" w:rsidTr="00AE5A66">
        <w:trPr>
          <w:trHeight w:val="312"/>
          <w:jc w:val="center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steoporosis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29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94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,14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,42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,05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,04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,652</w:t>
            </w:r>
          </w:p>
        </w:tc>
      </w:tr>
      <w:tr w:rsidR="00AB13A5" w:rsidRPr="00465BA5" w:rsidTr="00AE5A66">
        <w:trPr>
          <w:trHeight w:val="312"/>
          <w:jc w:val="center"/>
        </w:trPr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steomalacia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3A5" w:rsidRPr="00465BA5" w:rsidRDefault="00AB13A5" w:rsidP="00AE5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B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</w:tr>
    </w:tbl>
    <w:p w:rsidR="0060113E" w:rsidRDefault="00AB13A5" w:rsidP="00AB13A5">
      <w:pPr>
        <w:tabs>
          <w:tab w:val="left" w:pos="1800"/>
        </w:tabs>
        <w:spacing w:line="480" w:lineRule="auto"/>
      </w:pPr>
      <w:r w:rsidRPr="0073189A">
        <w:rPr>
          <w:rFonts w:ascii="Times New Roman" w:hAnsi="Times New Roman" w:cs="Times New Roman"/>
          <w:color w:val="2A2A2A"/>
          <w:lang w:val="en"/>
        </w:rPr>
        <w:t>EIM</w:t>
      </w:r>
      <w:r w:rsidR="00294F1A">
        <w:rPr>
          <w:rFonts w:ascii="Times New Roman" w:hAnsi="Times New Roman" w:cs="Times New Roman"/>
          <w:color w:val="2A2A2A"/>
          <w:lang w:val="en"/>
        </w:rPr>
        <w:t>s</w:t>
      </w:r>
      <w:r w:rsidRPr="0073189A">
        <w:rPr>
          <w:rFonts w:ascii="Times New Roman" w:hAnsi="Times New Roman" w:cs="Times New Roman"/>
          <w:color w:val="2A2A2A"/>
          <w:lang w:val="en"/>
        </w:rPr>
        <w:t>, extraintestinal manifestation</w:t>
      </w:r>
      <w:r w:rsidR="00294F1A">
        <w:rPr>
          <w:rFonts w:ascii="Times New Roman" w:hAnsi="Times New Roman" w:cs="Times New Roman"/>
          <w:color w:val="2A2A2A"/>
          <w:lang w:val="en"/>
        </w:rPr>
        <w:t>s</w:t>
      </w:r>
      <w:bookmarkStart w:id="0" w:name="_GoBack"/>
      <w:bookmarkEnd w:id="0"/>
    </w:p>
    <w:sectPr w:rsidR="0060113E" w:rsidSect="00CF5398">
      <w:headerReference w:type="default" r:id="rId6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27E6" w:rsidRDefault="005527E6">
      <w:pPr>
        <w:spacing w:after="0" w:line="240" w:lineRule="auto"/>
      </w:pPr>
      <w:r>
        <w:separator/>
      </w:r>
    </w:p>
  </w:endnote>
  <w:endnote w:type="continuationSeparator" w:id="0">
    <w:p w:rsidR="005527E6" w:rsidRDefault="005527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27E6" w:rsidRDefault="005527E6">
      <w:pPr>
        <w:spacing w:after="0" w:line="240" w:lineRule="auto"/>
      </w:pPr>
      <w:r>
        <w:separator/>
      </w:r>
    </w:p>
  </w:footnote>
  <w:footnote w:type="continuationSeparator" w:id="0">
    <w:p w:rsidR="005527E6" w:rsidRDefault="005527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50720121"/>
      <w:docPartObj>
        <w:docPartGallery w:val="Page Numbers (Top of Page)"/>
        <w:docPartUnique/>
      </w:docPartObj>
    </w:sdtPr>
    <w:sdtEndPr/>
    <w:sdtContent>
      <w:p w:rsidR="009310A8" w:rsidRDefault="00AB13A5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94F1A" w:rsidRPr="00294F1A">
          <w:rPr>
            <w:noProof/>
            <w:lang w:val="ko-KR"/>
          </w:rPr>
          <w:t>1</w:t>
        </w:r>
        <w:r>
          <w:fldChar w:fldCharType="end"/>
        </w:r>
      </w:p>
    </w:sdtContent>
  </w:sdt>
  <w:p w:rsidR="009310A8" w:rsidRDefault="005527E6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3A5"/>
    <w:rsid w:val="00294F1A"/>
    <w:rsid w:val="00431791"/>
    <w:rsid w:val="00510F09"/>
    <w:rsid w:val="005527E6"/>
    <w:rsid w:val="0060113E"/>
    <w:rsid w:val="006C6DC2"/>
    <w:rsid w:val="00AB13A5"/>
    <w:rsid w:val="00D24C81"/>
    <w:rsid w:val="00D80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2FEF275-393F-4DEA-89E0-DB75094E1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13A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13A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B13A5"/>
  </w:style>
  <w:style w:type="paragraph" w:styleId="a4">
    <w:name w:val="footer"/>
    <w:basedOn w:val="a"/>
    <w:link w:val="Char0"/>
    <w:uiPriority w:val="99"/>
    <w:unhideWhenUsed/>
    <w:rsid w:val="00D8025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802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5</cp:revision>
  <dcterms:created xsi:type="dcterms:W3CDTF">2018-02-12T03:43:00Z</dcterms:created>
  <dcterms:modified xsi:type="dcterms:W3CDTF">2018-06-07T04:18:00Z</dcterms:modified>
</cp:coreProperties>
</file>